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3C7AC" w14:textId="5FD24EFA" w:rsidR="00E120E7" w:rsidRDefault="00F87616">
      <w:r>
        <w:t>Supplementary Information</w:t>
      </w:r>
    </w:p>
    <w:p w14:paraId="41B961F1" w14:textId="7B37A8D7" w:rsidR="00410A5C" w:rsidRDefault="00D6662A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232C735" wp14:editId="0C9DB48C">
            <wp:simplePos x="0" y="0"/>
            <wp:positionH relativeFrom="column">
              <wp:posOffset>10160</wp:posOffset>
            </wp:positionH>
            <wp:positionV relativeFrom="paragraph">
              <wp:posOffset>284480</wp:posOffset>
            </wp:positionV>
            <wp:extent cx="5898515" cy="2282190"/>
            <wp:effectExtent l="0" t="0" r="6985" b="3810"/>
            <wp:wrapTight wrapText="bothSides">
              <wp:wrapPolygon edited="0">
                <wp:start x="0" y="0"/>
                <wp:lineTo x="0" y="21456"/>
                <wp:lineTo x="21556" y="21456"/>
                <wp:lineTo x="21556" y="0"/>
                <wp:lineTo x="0" y="0"/>
              </wp:wrapPolygon>
            </wp:wrapTight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4" t="14955" r="9524" b="37154"/>
                    <a:stretch/>
                  </pic:blipFill>
                  <pic:spPr bwMode="auto">
                    <a:xfrm>
                      <a:off x="0" y="0"/>
                      <a:ext cx="5898515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235C" w:rsidRPr="0026235C">
        <w:rPr>
          <w:b/>
          <w:bCs/>
        </w:rPr>
        <w:t>Figure S1.</w:t>
      </w:r>
      <w:r>
        <w:rPr>
          <w:b/>
          <w:bCs/>
        </w:rPr>
        <w:t xml:space="preserve"> Experimental timeline of </w:t>
      </w:r>
      <w:r w:rsidR="00C115CC">
        <w:rPr>
          <w:b/>
          <w:bCs/>
        </w:rPr>
        <w:t>behavioral assessment of mechanical allodynia.</w:t>
      </w:r>
    </w:p>
    <w:p w14:paraId="34FDC1F4" w14:textId="6368C247" w:rsidR="00CF761B" w:rsidRPr="00CF761B" w:rsidRDefault="00CF761B">
      <w:r w:rsidRPr="00CF761B">
        <w:t xml:space="preserve">In </w:t>
      </w:r>
      <w:r>
        <w:t>Experiment 1, mechanical hypersensitivity was measured with von Frey monofilaments at day 0 (baseline), and again on days 2, 5, and 7. In Experiments 2-4, mechanical hypersensitivity was measured at days 0 and 7.</w:t>
      </w:r>
    </w:p>
    <w:p w14:paraId="53C12356" w14:textId="4EFF58C8" w:rsidR="0032628F" w:rsidRDefault="002D4721">
      <w:pPr>
        <w:rPr>
          <w:b/>
          <w:bCs/>
        </w:rPr>
      </w:pPr>
      <w:r w:rsidRPr="002D4721">
        <w:rPr>
          <w:b/>
          <w:bCs/>
        </w:rPr>
        <w:t xml:space="preserve">Experiment 1. </w:t>
      </w:r>
    </w:p>
    <w:p w14:paraId="243DBC1C" w14:textId="74796599" w:rsidR="006E4FA0" w:rsidRDefault="006E4FA0">
      <w:pPr>
        <w:rPr>
          <w:b/>
          <w:bCs/>
        </w:rPr>
      </w:pPr>
      <w:r w:rsidRPr="00DA1364">
        <w:rPr>
          <w:b/>
          <w:bCs/>
        </w:rPr>
        <w:t xml:space="preserve">Table S1. </w:t>
      </w:r>
      <w:r>
        <w:rPr>
          <w:b/>
          <w:bCs/>
        </w:rPr>
        <w:t xml:space="preserve">Mean animal weights and absolute change in body weight by gram. </w:t>
      </w: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2162"/>
        <w:gridCol w:w="2337"/>
        <w:gridCol w:w="2338"/>
        <w:gridCol w:w="2433"/>
      </w:tblGrid>
      <w:tr w:rsidR="00156408" w14:paraId="1FA7E025" w14:textId="77777777" w:rsidTr="00DA1364">
        <w:trPr>
          <w:jc w:val="center"/>
        </w:trPr>
        <w:tc>
          <w:tcPr>
            <w:tcW w:w="2162" w:type="dxa"/>
          </w:tcPr>
          <w:p w14:paraId="4A1A3B75" w14:textId="723909FC" w:rsidR="00156408" w:rsidRDefault="00156408" w:rsidP="00142A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 Group</w:t>
            </w:r>
          </w:p>
        </w:tc>
        <w:tc>
          <w:tcPr>
            <w:tcW w:w="2337" w:type="dxa"/>
          </w:tcPr>
          <w:p w14:paraId="6B67E246" w14:textId="23C8838D" w:rsidR="00156408" w:rsidRDefault="00A03FED" w:rsidP="00142A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156408">
              <w:rPr>
                <w:b/>
                <w:bCs/>
              </w:rPr>
              <w:t>Baseline Weight (g)</w:t>
            </w:r>
          </w:p>
        </w:tc>
        <w:tc>
          <w:tcPr>
            <w:tcW w:w="2338" w:type="dxa"/>
          </w:tcPr>
          <w:p w14:paraId="0B60916B" w14:textId="21C7D984" w:rsidR="00156408" w:rsidRDefault="00A03FED" w:rsidP="00142A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156408">
              <w:rPr>
                <w:b/>
                <w:bCs/>
              </w:rPr>
              <w:t>Day 7 Weight (g)</w:t>
            </w:r>
          </w:p>
        </w:tc>
        <w:tc>
          <w:tcPr>
            <w:tcW w:w="2433" w:type="dxa"/>
          </w:tcPr>
          <w:p w14:paraId="12B75E43" w14:textId="69B8B99E" w:rsidR="00156408" w:rsidRDefault="00A03FED" w:rsidP="00142A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862F25">
              <w:rPr>
                <w:b/>
                <w:bCs/>
              </w:rPr>
              <w:t>Body Weight Change</w:t>
            </w:r>
            <w:r w:rsidR="00142AE7">
              <w:rPr>
                <w:b/>
                <w:bCs/>
              </w:rPr>
              <w:t xml:space="preserve"> (g)</w:t>
            </w:r>
          </w:p>
        </w:tc>
      </w:tr>
      <w:tr w:rsidR="00156408" w14:paraId="04928B15" w14:textId="77777777" w:rsidTr="00DA1364">
        <w:trPr>
          <w:jc w:val="center"/>
        </w:trPr>
        <w:tc>
          <w:tcPr>
            <w:tcW w:w="2162" w:type="dxa"/>
          </w:tcPr>
          <w:p w14:paraId="064EC0F0" w14:textId="7E988109" w:rsidR="00156408" w:rsidRPr="00B34B05" w:rsidRDefault="009E6FAB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 Only (♂)</w:t>
            </w:r>
          </w:p>
        </w:tc>
        <w:tc>
          <w:tcPr>
            <w:tcW w:w="2337" w:type="dxa"/>
          </w:tcPr>
          <w:p w14:paraId="164C7455" w14:textId="49FC6E21" w:rsidR="00156408" w:rsidRPr="00862F25" w:rsidRDefault="00403375" w:rsidP="00862F25">
            <w:pPr>
              <w:jc w:val="center"/>
            </w:pPr>
            <w:r w:rsidRPr="00862F25">
              <w:t>25.75</w:t>
            </w:r>
          </w:p>
        </w:tc>
        <w:tc>
          <w:tcPr>
            <w:tcW w:w="2338" w:type="dxa"/>
          </w:tcPr>
          <w:p w14:paraId="0E179CC0" w14:textId="66D35449" w:rsidR="00156408" w:rsidRPr="00862F25" w:rsidRDefault="008E3649" w:rsidP="00862F25">
            <w:pPr>
              <w:jc w:val="center"/>
            </w:pPr>
            <w:r w:rsidRPr="00862F25">
              <w:t>26.13</w:t>
            </w:r>
          </w:p>
        </w:tc>
        <w:tc>
          <w:tcPr>
            <w:tcW w:w="2433" w:type="dxa"/>
          </w:tcPr>
          <w:p w14:paraId="3AE52A3F" w14:textId="24505137" w:rsidR="00156408" w:rsidRPr="00F05249" w:rsidRDefault="00F05249" w:rsidP="00F05249">
            <w:pPr>
              <w:jc w:val="center"/>
            </w:pPr>
            <w:r>
              <w:t>+</w:t>
            </w:r>
            <w:r w:rsidR="004F056D" w:rsidRPr="00F05249">
              <w:t>0</w:t>
            </w:r>
            <w:r w:rsidR="00AE5002" w:rsidRPr="00F05249">
              <w:t>.38</w:t>
            </w:r>
          </w:p>
        </w:tc>
      </w:tr>
      <w:tr w:rsidR="00156408" w14:paraId="60031542" w14:textId="77777777" w:rsidTr="00DA1364">
        <w:trPr>
          <w:jc w:val="center"/>
        </w:trPr>
        <w:tc>
          <w:tcPr>
            <w:tcW w:w="2162" w:type="dxa"/>
          </w:tcPr>
          <w:p w14:paraId="04EE5017" w14:textId="764EB57B" w:rsidR="00156408" w:rsidRPr="00B34B05" w:rsidRDefault="004E6E37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al + Veh (♂)</w:t>
            </w:r>
          </w:p>
        </w:tc>
        <w:tc>
          <w:tcPr>
            <w:tcW w:w="2337" w:type="dxa"/>
          </w:tcPr>
          <w:p w14:paraId="45834351" w14:textId="0456DAE2" w:rsidR="00156408" w:rsidRPr="00862F25" w:rsidRDefault="008E3649" w:rsidP="00862F25">
            <w:pPr>
              <w:jc w:val="center"/>
            </w:pPr>
            <w:r w:rsidRPr="00862F25">
              <w:t>26.29</w:t>
            </w:r>
          </w:p>
        </w:tc>
        <w:tc>
          <w:tcPr>
            <w:tcW w:w="2338" w:type="dxa"/>
          </w:tcPr>
          <w:p w14:paraId="57BA66C5" w14:textId="123550C0" w:rsidR="00156408" w:rsidRPr="00862F25" w:rsidRDefault="008E3649" w:rsidP="00862F25">
            <w:pPr>
              <w:jc w:val="center"/>
            </w:pPr>
            <w:r w:rsidRPr="00862F25">
              <w:t>27</w:t>
            </w:r>
          </w:p>
        </w:tc>
        <w:tc>
          <w:tcPr>
            <w:tcW w:w="2433" w:type="dxa"/>
          </w:tcPr>
          <w:p w14:paraId="2505866F" w14:textId="38487982" w:rsidR="00156408" w:rsidRPr="00F05249" w:rsidRDefault="00F05249" w:rsidP="00F05249">
            <w:pPr>
              <w:jc w:val="center"/>
            </w:pPr>
            <w:r>
              <w:t>+</w:t>
            </w:r>
            <w:r w:rsidR="00B01245" w:rsidRPr="00F05249">
              <w:t>0.71</w:t>
            </w:r>
          </w:p>
        </w:tc>
      </w:tr>
      <w:tr w:rsidR="00156408" w14:paraId="5AE6BEC5" w14:textId="77777777" w:rsidTr="00DA1364">
        <w:trPr>
          <w:jc w:val="center"/>
        </w:trPr>
        <w:tc>
          <w:tcPr>
            <w:tcW w:w="2162" w:type="dxa"/>
          </w:tcPr>
          <w:p w14:paraId="71536302" w14:textId="36DE6814" w:rsidR="00156408" w:rsidRPr="00B34B05" w:rsidRDefault="00B34B05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 + MG 10 (♂)</w:t>
            </w:r>
          </w:p>
        </w:tc>
        <w:tc>
          <w:tcPr>
            <w:tcW w:w="2337" w:type="dxa"/>
          </w:tcPr>
          <w:p w14:paraId="270A425B" w14:textId="13360735" w:rsidR="00156408" w:rsidRPr="00862F25" w:rsidRDefault="00907227" w:rsidP="00862F25">
            <w:pPr>
              <w:jc w:val="center"/>
            </w:pPr>
            <w:r w:rsidRPr="00862F25">
              <w:t>27</w:t>
            </w:r>
          </w:p>
        </w:tc>
        <w:tc>
          <w:tcPr>
            <w:tcW w:w="2338" w:type="dxa"/>
          </w:tcPr>
          <w:p w14:paraId="4FA075FF" w14:textId="11896B30" w:rsidR="00156408" w:rsidRPr="00862F25" w:rsidRDefault="00907227" w:rsidP="00862F25">
            <w:pPr>
              <w:jc w:val="center"/>
            </w:pPr>
            <w:r w:rsidRPr="00862F25">
              <w:t>27.13</w:t>
            </w:r>
          </w:p>
        </w:tc>
        <w:tc>
          <w:tcPr>
            <w:tcW w:w="2433" w:type="dxa"/>
          </w:tcPr>
          <w:p w14:paraId="59DBA8C7" w14:textId="4F6A317D" w:rsidR="00156408" w:rsidRPr="00F05249" w:rsidRDefault="00F05249" w:rsidP="00F05249">
            <w:pPr>
              <w:jc w:val="center"/>
            </w:pPr>
            <w:r>
              <w:t>+</w:t>
            </w:r>
            <w:r w:rsidR="00B01245" w:rsidRPr="00F05249">
              <w:t>0.13</w:t>
            </w:r>
          </w:p>
        </w:tc>
      </w:tr>
      <w:tr w:rsidR="00156408" w14:paraId="2B0ECD33" w14:textId="77777777" w:rsidTr="00DA1364">
        <w:trPr>
          <w:jc w:val="center"/>
        </w:trPr>
        <w:tc>
          <w:tcPr>
            <w:tcW w:w="2162" w:type="dxa"/>
          </w:tcPr>
          <w:p w14:paraId="61317BA8" w14:textId="5E8F9E0F" w:rsidR="00156408" w:rsidRPr="00B34B05" w:rsidRDefault="004E6E37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 Only (♀)</w:t>
            </w:r>
          </w:p>
        </w:tc>
        <w:tc>
          <w:tcPr>
            <w:tcW w:w="2337" w:type="dxa"/>
          </w:tcPr>
          <w:p w14:paraId="4261D20B" w14:textId="7026F5D6" w:rsidR="00156408" w:rsidRPr="00862F25" w:rsidRDefault="00907227" w:rsidP="00862F25">
            <w:pPr>
              <w:jc w:val="center"/>
            </w:pPr>
            <w:r w:rsidRPr="00862F25">
              <w:t>20.13</w:t>
            </w:r>
          </w:p>
        </w:tc>
        <w:tc>
          <w:tcPr>
            <w:tcW w:w="2338" w:type="dxa"/>
          </w:tcPr>
          <w:p w14:paraId="3DC3CD0F" w14:textId="4D833B04" w:rsidR="00156408" w:rsidRPr="00862F25" w:rsidRDefault="00907227" w:rsidP="00862F25">
            <w:pPr>
              <w:jc w:val="center"/>
            </w:pPr>
            <w:r w:rsidRPr="00862F25">
              <w:t>21.25</w:t>
            </w:r>
          </w:p>
        </w:tc>
        <w:tc>
          <w:tcPr>
            <w:tcW w:w="2433" w:type="dxa"/>
          </w:tcPr>
          <w:p w14:paraId="1B9E82DB" w14:textId="37F96A44" w:rsidR="00156408" w:rsidRPr="00F05249" w:rsidRDefault="00F05249" w:rsidP="00F05249">
            <w:pPr>
              <w:jc w:val="center"/>
            </w:pPr>
            <w:r>
              <w:t>+</w:t>
            </w:r>
            <w:r w:rsidR="00947E95" w:rsidRPr="00F05249">
              <w:t>1.12</w:t>
            </w:r>
          </w:p>
        </w:tc>
      </w:tr>
      <w:tr w:rsidR="00156408" w14:paraId="7F77A56F" w14:textId="77777777" w:rsidTr="00DA1364">
        <w:trPr>
          <w:jc w:val="center"/>
        </w:trPr>
        <w:tc>
          <w:tcPr>
            <w:tcW w:w="2162" w:type="dxa"/>
          </w:tcPr>
          <w:p w14:paraId="71E2D57F" w14:textId="1A1CD207" w:rsidR="00156408" w:rsidRPr="00B34B05" w:rsidRDefault="004E6E37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al + Veh (♀)</w:t>
            </w:r>
          </w:p>
        </w:tc>
        <w:tc>
          <w:tcPr>
            <w:tcW w:w="2337" w:type="dxa"/>
          </w:tcPr>
          <w:p w14:paraId="26255D47" w14:textId="125A0297" w:rsidR="00156408" w:rsidRPr="00862F25" w:rsidRDefault="00907227" w:rsidP="00862F25">
            <w:pPr>
              <w:jc w:val="center"/>
            </w:pPr>
            <w:r w:rsidRPr="00862F25">
              <w:t>20.13</w:t>
            </w:r>
          </w:p>
        </w:tc>
        <w:tc>
          <w:tcPr>
            <w:tcW w:w="2338" w:type="dxa"/>
          </w:tcPr>
          <w:p w14:paraId="02783541" w14:textId="12192732" w:rsidR="00156408" w:rsidRPr="00862F25" w:rsidRDefault="00907227" w:rsidP="00862F25">
            <w:pPr>
              <w:jc w:val="center"/>
            </w:pPr>
            <w:r w:rsidRPr="00862F25">
              <w:t>21</w:t>
            </w:r>
          </w:p>
        </w:tc>
        <w:tc>
          <w:tcPr>
            <w:tcW w:w="2433" w:type="dxa"/>
          </w:tcPr>
          <w:p w14:paraId="589FA487" w14:textId="766E9515" w:rsidR="00156408" w:rsidRPr="00F05249" w:rsidRDefault="00F05249" w:rsidP="00F05249">
            <w:pPr>
              <w:jc w:val="center"/>
            </w:pPr>
            <w:r>
              <w:t>+</w:t>
            </w:r>
            <w:r w:rsidR="00A01FED" w:rsidRPr="00F05249">
              <w:t>0.87</w:t>
            </w:r>
          </w:p>
        </w:tc>
      </w:tr>
      <w:tr w:rsidR="00156408" w14:paraId="5E93D705" w14:textId="77777777" w:rsidTr="00DA1364">
        <w:trPr>
          <w:jc w:val="center"/>
        </w:trPr>
        <w:tc>
          <w:tcPr>
            <w:tcW w:w="2162" w:type="dxa"/>
          </w:tcPr>
          <w:p w14:paraId="2C1294BA" w14:textId="7C2B4A5C" w:rsidR="00156408" w:rsidRPr="00B34B05" w:rsidRDefault="00B34B05" w:rsidP="00B34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 + MG 10 (♀)</w:t>
            </w:r>
          </w:p>
        </w:tc>
        <w:tc>
          <w:tcPr>
            <w:tcW w:w="2337" w:type="dxa"/>
          </w:tcPr>
          <w:p w14:paraId="5FE071B8" w14:textId="306C3881" w:rsidR="00156408" w:rsidRPr="00862F25" w:rsidRDefault="00A47EDB" w:rsidP="00862F25">
            <w:pPr>
              <w:jc w:val="center"/>
            </w:pPr>
            <w:r w:rsidRPr="00862F25">
              <w:t>19.75</w:t>
            </w:r>
          </w:p>
        </w:tc>
        <w:tc>
          <w:tcPr>
            <w:tcW w:w="2338" w:type="dxa"/>
          </w:tcPr>
          <w:p w14:paraId="40778AFE" w14:textId="6C2AF985" w:rsidR="00156408" w:rsidRPr="00862F25" w:rsidRDefault="00A47EDB" w:rsidP="00862F25">
            <w:pPr>
              <w:jc w:val="center"/>
            </w:pPr>
            <w:r w:rsidRPr="00862F25">
              <w:t>20</w:t>
            </w:r>
          </w:p>
        </w:tc>
        <w:tc>
          <w:tcPr>
            <w:tcW w:w="2433" w:type="dxa"/>
          </w:tcPr>
          <w:p w14:paraId="451C025F" w14:textId="0B5A336E" w:rsidR="00156408" w:rsidRPr="00F05249" w:rsidRDefault="00F05249" w:rsidP="00F05249">
            <w:pPr>
              <w:jc w:val="center"/>
            </w:pPr>
            <w:r>
              <w:t>+</w:t>
            </w:r>
            <w:r w:rsidRPr="00F05249">
              <w:t>0.25</w:t>
            </w:r>
          </w:p>
        </w:tc>
      </w:tr>
    </w:tbl>
    <w:p w14:paraId="4003AC7C" w14:textId="703B9DF5" w:rsidR="0032628F" w:rsidRDefault="0032628F">
      <w:pPr>
        <w:rPr>
          <w:b/>
          <w:bCs/>
        </w:rPr>
      </w:pPr>
    </w:p>
    <w:p w14:paraId="3A27B81D" w14:textId="088ACC37" w:rsidR="006E4FA0" w:rsidRPr="00EC2F91" w:rsidRDefault="004E61A8">
      <w:r w:rsidRPr="00582DEF">
        <w:t xml:space="preserve">Two-way ANOVA did not reveal significant main effects of </w:t>
      </w:r>
      <w:r w:rsidR="00582DEF" w:rsidRPr="00582DEF">
        <w:t>sex [F</w:t>
      </w:r>
      <w:r w:rsidR="00582DEF">
        <w:rPr>
          <w:vertAlign w:val="subscript"/>
        </w:rPr>
        <w:t>(</w:t>
      </w:r>
      <w:r w:rsidR="000D6344">
        <w:rPr>
          <w:vertAlign w:val="subscript"/>
        </w:rPr>
        <w:t>1,2)</w:t>
      </w:r>
      <w:r w:rsidR="000D6344">
        <w:t xml:space="preserve"> = 2.880, P = 0.2318] or treatment </w:t>
      </w:r>
      <w:r w:rsidR="00AA5902">
        <w:t>[F</w:t>
      </w:r>
      <w:r w:rsidR="00EC2F91">
        <w:rPr>
          <w:vertAlign w:val="subscript"/>
        </w:rPr>
        <w:t>(2,2)</w:t>
      </w:r>
      <w:r w:rsidR="00EC2F91">
        <w:t xml:space="preserve"> = 3.739, P = 0.2110]</w:t>
      </w:r>
      <w:r w:rsidR="006C0368">
        <w:t xml:space="preserve"> on absolute changes in mean body weight.</w:t>
      </w:r>
    </w:p>
    <w:sectPr w:rsidR="006E4FA0" w:rsidRPr="00EC2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F8"/>
    <w:rsid w:val="00007CF4"/>
    <w:rsid w:val="000633F8"/>
    <w:rsid w:val="000D6344"/>
    <w:rsid w:val="00142AE7"/>
    <w:rsid w:val="00156408"/>
    <w:rsid w:val="00156F3F"/>
    <w:rsid w:val="0026235C"/>
    <w:rsid w:val="002D4721"/>
    <w:rsid w:val="0031739B"/>
    <w:rsid w:val="0032628F"/>
    <w:rsid w:val="003C225B"/>
    <w:rsid w:val="00403375"/>
    <w:rsid w:val="00410A5C"/>
    <w:rsid w:val="004E61A8"/>
    <w:rsid w:val="004E6E37"/>
    <w:rsid w:val="004F056D"/>
    <w:rsid w:val="004F1C32"/>
    <w:rsid w:val="005813AF"/>
    <w:rsid w:val="00582DEF"/>
    <w:rsid w:val="00693DA0"/>
    <w:rsid w:val="006A6339"/>
    <w:rsid w:val="006C0368"/>
    <w:rsid w:val="006D3393"/>
    <w:rsid w:val="006E4FA0"/>
    <w:rsid w:val="00714626"/>
    <w:rsid w:val="00862F25"/>
    <w:rsid w:val="008B7770"/>
    <w:rsid w:val="008E3649"/>
    <w:rsid w:val="008E3D39"/>
    <w:rsid w:val="00907227"/>
    <w:rsid w:val="00947E95"/>
    <w:rsid w:val="00953186"/>
    <w:rsid w:val="009A2D64"/>
    <w:rsid w:val="009C2586"/>
    <w:rsid w:val="009E6FAB"/>
    <w:rsid w:val="00A01FED"/>
    <w:rsid w:val="00A03FED"/>
    <w:rsid w:val="00A47EDB"/>
    <w:rsid w:val="00AA5902"/>
    <w:rsid w:val="00AE5002"/>
    <w:rsid w:val="00B01245"/>
    <w:rsid w:val="00B34B05"/>
    <w:rsid w:val="00BF5743"/>
    <w:rsid w:val="00C115CC"/>
    <w:rsid w:val="00CF299E"/>
    <w:rsid w:val="00CF761B"/>
    <w:rsid w:val="00D1190D"/>
    <w:rsid w:val="00D6662A"/>
    <w:rsid w:val="00DA1364"/>
    <w:rsid w:val="00E069AE"/>
    <w:rsid w:val="00E120E7"/>
    <w:rsid w:val="00E1297E"/>
    <w:rsid w:val="00E14372"/>
    <w:rsid w:val="00E2239C"/>
    <w:rsid w:val="00EC2F91"/>
    <w:rsid w:val="00F05249"/>
    <w:rsid w:val="00F25FD3"/>
    <w:rsid w:val="00F67B13"/>
    <w:rsid w:val="00F8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070C"/>
  <w15:chartTrackingRefBased/>
  <w15:docId w15:val="{A8918981-E1C8-4B88-ABE2-88EC815A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 Farkas</dc:creator>
  <cp:keywords/>
  <dc:description/>
  <cp:lastModifiedBy>Daniel J Farkas</cp:lastModifiedBy>
  <cp:revision>76</cp:revision>
  <dcterms:created xsi:type="dcterms:W3CDTF">2022-04-14T18:15:00Z</dcterms:created>
  <dcterms:modified xsi:type="dcterms:W3CDTF">2022-07-26T17:32:00Z</dcterms:modified>
</cp:coreProperties>
</file>